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8327F" w14:textId="78AE5D96" w:rsidR="00917DCF" w:rsidRDefault="00917DCF" w:rsidP="00917DCF">
      <w:pPr>
        <w:jc w:val="center"/>
        <w:rPr>
          <w:rFonts w:ascii="Calibri" w:hAnsi="Calibri" w:cs="Calibri"/>
          <w:b/>
          <w:bCs/>
          <w:i/>
          <w:iCs/>
          <w:lang w:val="en-US"/>
        </w:rPr>
      </w:pPr>
      <w:r w:rsidRPr="008D4090">
        <w:rPr>
          <w:rFonts w:ascii="Calibri" w:hAnsi="Calibri" w:cs="Calibri"/>
          <w:b/>
          <w:bCs/>
          <w:i/>
          <w:iCs/>
          <w:lang w:val="en-US"/>
        </w:rPr>
        <w:t>Compar</w:t>
      </w:r>
      <w:r>
        <w:rPr>
          <w:rFonts w:ascii="Calibri" w:hAnsi="Calibri" w:cs="Calibri"/>
          <w:b/>
          <w:bCs/>
          <w:i/>
          <w:iCs/>
          <w:lang w:val="en-US"/>
        </w:rPr>
        <w:t xml:space="preserve">ison of cefepime and piperacillin-tazobactam </w:t>
      </w:r>
      <w:r w:rsidRPr="008D4090">
        <w:rPr>
          <w:rFonts w:ascii="Calibri" w:hAnsi="Calibri" w:cs="Calibri"/>
          <w:b/>
          <w:bCs/>
          <w:i/>
          <w:iCs/>
          <w:lang w:val="en-US"/>
        </w:rPr>
        <w:t xml:space="preserve">on </w:t>
      </w:r>
      <w:r>
        <w:rPr>
          <w:rFonts w:ascii="Calibri" w:hAnsi="Calibri" w:cs="Calibri"/>
          <w:b/>
          <w:bCs/>
          <w:i/>
          <w:iCs/>
          <w:lang w:val="en-US"/>
        </w:rPr>
        <w:t xml:space="preserve">the development of severe acute kidney injury </w:t>
      </w:r>
      <w:r w:rsidRPr="008D4090">
        <w:rPr>
          <w:rFonts w:ascii="Calibri" w:hAnsi="Calibri" w:cs="Calibri"/>
          <w:b/>
          <w:bCs/>
          <w:i/>
          <w:iCs/>
          <w:lang w:val="en-US"/>
        </w:rPr>
        <w:t xml:space="preserve">in </w:t>
      </w:r>
      <w:r>
        <w:rPr>
          <w:rFonts w:ascii="Calibri" w:hAnsi="Calibri" w:cs="Calibri"/>
          <w:b/>
          <w:bCs/>
          <w:i/>
          <w:iCs/>
          <w:lang w:val="en-US"/>
        </w:rPr>
        <w:t>patients with septic shock</w:t>
      </w:r>
    </w:p>
    <w:p w14:paraId="20651B48" w14:textId="705BEEC3" w:rsidR="00607256" w:rsidRPr="00D40045" w:rsidRDefault="00A4162D" w:rsidP="00607256">
      <w:pPr>
        <w:pStyle w:val="NormalWeb"/>
        <w:spacing w:line="480" w:lineRule="auto"/>
        <w:jc w:val="center"/>
        <w:rPr>
          <w:rFonts w:asciiTheme="minorHAnsi" w:hAnsiTheme="minorHAnsi" w:cstheme="minorHAnsi"/>
        </w:rPr>
      </w:pPr>
      <w:r w:rsidRPr="00D40045">
        <w:rPr>
          <w:rFonts w:asciiTheme="minorHAnsi" w:hAnsiTheme="minorHAnsi" w:cstheme="minorHAnsi"/>
        </w:rPr>
        <w:t xml:space="preserve">Supplementary </w:t>
      </w:r>
      <w:r w:rsidR="00607256" w:rsidRPr="00D40045">
        <w:rPr>
          <w:rFonts w:asciiTheme="minorHAnsi" w:hAnsiTheme="minorHAnsi" w:cstheme="minorHAnsi"/>
        </w:rPr>
        <w:t xml:space="preserve">Appendix </w:t>
      </w:r>
    </w:p>
    <w:sdt>
      <w:sdtPr>
        <w:rPr>
          <w:rFonts w:asciiTheme="minorHAnsi" w:eastAsia="SimSun" w:hAnsiTheme="minorHAnsi" w:cstheme="minorBidi"/>
          <w:color w:val="auto"/>
          <w:sz w:val="24"/>
          <w:szCs w:val="24"/>
          <w:lang w:val="en-AU"/>
        </w:rPr>
        <w:id w:val="44944905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D69A3C5" w14:textId="799065D3" w:rsidR="00764ABB" w:rsidRDefault="00764ABB">
          <w:pPr>
            <w:pStyle w:val="TOCHeading"/>
          </w:pPr>
          <w:r>
            <w:t>Table of Contents</w:t>
          </w:r>
        </w:p>
        <w:p w14:paraId="4B84A4A8" w14:textId="0DF6E16F" w:rsidR="00F346DE" w:rsidRDefault="00764AB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82832247" w:history="1">
            <w:r w:rsidR="00F346DE" w:rsidRPr="0059718B">
              <w:rPr>
                <w:rStyle w:val="Hyperlink"/>
                <w:noProof/>
                <w:lang w:val="en"/>
              </w:rPr>
              <w:t xml:space="preserve">eTable 1. </w:t>
            </w:r>
            <w:r w:rsidR="00F346DE" w:rsidRPr="0059718B">
              <w:rPr>
                <w:rStyle w:val="Hyperlink"/>
                <w:noProof/>
                <w:lang w:val="en-US"/>
              </w:rPr>
              <w:t>Kidney Disease: Improving Global Outcomes (KDIGO) definitions</w:t>
            </w:r>
            <w:r w:rsidR="00F346DE">
              <w:rPr>
                <w:noProof/>
                <w:webHidden/>
              </w:rPr>
              <w:tab/>
            </w:r>
            <w:r w:rsidR="00F346DE">
              <w:rPr>
                <w:noProof/>
                <w:webHidden/>
              </w:rPr>
              <w:fldChar w:fldCharType="begin"/>
            </w:r>
            <w:r w:rsidR="00F346DE">
              <w:rPr>
                <w:noProof/>
                <w:webHidden/>
              </w:rPr>
              <w:instrText xml:space="preserve"> PAGEREF _Toc182832247 \h </w:instrText>
            </w:r>
            <w:r w:rsidR="00F346DE">
              <w:rPr>
                <w:noProof/>
                <w:webHidden/>
              </w:rPr>
            </w:r>
            <w:r w:rsidR="00F346DE">
              <w:rPr>
                <w:noProof/>
                <w:webHidden/>
              </w:rPr>
              <w:fldChar w:fldCharType="separate"/>
            </w:r>
            <w:r w:rsidR="00F346DE">
              <w:rPr>
                <w:noProof/>
                <w:webHidden/>
              </w:rPr>
              <w:t>2</w:t>
            </w:r>
            <w:r w:rsidR="00F346DE">
              <w:rPr>
                <w:noProof/>
                <w:webHidden/>
              </w:rPr>
              <w:fldChar w:fldCharType="end"/>
            </w:r>
          </w:hyperlink>
        </w:p>
        <w:p w14:paraId="3AADA7AF" w14:textId="4A0A29F9" w:rsidR="00F346DE" w:rsidRDefault="00F346D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hyperlink w:anchor="_Toc182832248" w:history="1">
            <w:r w:rsidRPr="0059718B">
              <w:rPr>
                <w:rStyle w:val="Hyperlink"/>
                <w:noProof/>
                <w:lang w:val="en"/>
              </w:rPr>
              <w:t>eFigure 1. Distribution of propensity score before and after weigh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322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06B892" w14:textId="22241437" w:rsidR="00F346DE" w:rsidRDefault="00F346D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hyperlink w:anchor="_Toc182832249" w:history="1">
            <w:r w:rsidRPr="0059718B">
              <w:rPr>
                <w:rStyle w:val="Hyperlink"/>
                <w:noProof/>
                <w:lang w:val="en"/>
              </w:rPr>
              <w:t>eFigure 2. Plot of standardized mean dif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322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E38445" w14:textId="29214169" w:rsidR="00F346DE" w:rsidRDefault="00F346D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hyperlink w:anchor="_Toc182832250" w:history="1">
            <w:r w:rsidRPr="0059718B">
              <w:rPr>
                <w:rStyle w:val="Hyperlink"/>
                <w:noProof/>
                <w:lang w:val="en"/>
              </w:rPr>
              <w:t>eFigure 3. Plot of cefepime and piperacillin use per da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322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560CA0" w14:textId="02A29300" w:rsidR="00F346DE" w:rsidRDefault="00F346DE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val="en-US"/>
              <w14:ligatures w14:val="standardContextual"/>
            </w:rPr>
          </w:pPr>
          <w:hyperlink w:anchor="_Toc182832251" w:history="1">
            <w:r w:rsidRPr="0059718B">
              <w:rPr>
                <w:rStyle w:val="Hyperlink"/>
                <w:noProof/>
                <w:lang w:val="en"/>
              </w:rPr>
              <w:t>eFigure 4. Plot of the vancomycin expos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28322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BCA1B9" w14:textId="022F53DC" w:rsidR="00764ABB" w:rsidRDefault="00764ABB">
          <w:r>
            <w:rPr>
              <w:b/>
              <w:bCs/>
              <w:noProof/>
            </w:rPr>
            <w:fldChar w:fldCharType="end"/>
          </w:r>
        </w:p>
      </w:sdtContent>
    </w:sdt>
    <w:p w14:paraId="42CDAD15" w14:textId="59B9E7A5" w:rsidR="00191033" w:rsidRPr="006220BE" w:rsidRDefault="00DB5D40">
      <w:pPr>
        <w:rPr>
          <w:rFonts w:ascii="Times,Bold" w:eastAsia="Times New Roman" w:hAnsi="Times,Bold" w:cs="Times New Roman"/>
          <w:lang w:val="en-US"/>
        </w:rPr>
      </w:pPr>
      <w:r>
        <w:rPr>
          <w:rFonts w:ascii="Times,Bold" w:hAnsi="Times,Bold"/>
        </w:rPr>
        <w:br w:type="page"/>
      </w:r>
    </w:p>
    <w:p w14:paraId="2D8AE812" w14:textId="5EB3EB1D" w:rsidR="00F346DE" w:rsidRDefault="00F346DE" w:rsidP="00005DC7">
      <w:pPr>
        <w:pStyle w:val="Heading1"/>
        <w:rPr>
          <w:rFonts w:asciiTheme="minorHAnsi" w:hAnsiTheme="minorHAnsi" w:cstheme="minorHAnsi"/>
          <w:lang w:val="en-US"/>
        </w:rPr>
      </w:pPr>
      <w:bookmarkStart w:id="0" w:name="_Toc163214218"/>
      <w:bookmarkStart w:id="1" w:name="_Toc182832247"/>
      <w:r>
        <w:rPr>
          <w:rFonts w:asciiTheme="minorHAnsi" w:hAnsiTheme="minorHAnsi" w:cstheme="minorHAnsi"/>
          <w:lang w:val="en"/>
        </w:rPr>
        <w:lastRenderedPageBreak/>
        <w:t xml:space="preserve">eTable 1. </w:t>
      </w:r>
      <w:r w:rsidRPr="00F346DE">
        <w:rPr>
          <w:rFonts w:asciiTheme="minorHAnsi" w:hAnsiTheme="minorHAnsi" w:cstheme="minorHAnsi"/>
          <w:lang w:val="en-US"/>
        </w:rPr>
        <w:t>Kidney Disease: Improving Global Outcomes (KDIGO) definition</w:t>
      </w:r>
      <w:r>
        <w:rPr>
          <w:rFonts w:asciiTheme="minorHAnsi" w:hAnsiTheme="minorHAnsi" w:cstheme="minorHAnsi"/>
          <w:lang w:val="en-US"/>
        </w:rPr>
        <w:t>s</w:t>
      </w:r>
      <w:bookmarkEnd w:id="1"/>
    </w:p>
    <w:p w14:paraId="070F4D6F" w14:textId="77777777" w:rsidR="00F346DE" w:rsidRDefault="00F346DE" w:rsidP="00F346D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F346DE" w:rsidRPr="00F346DE" w14:paraId="18BDE93B" w14:textId="77777777" w:rsidTr="00F346DE">
        <w:tc>
          <w:tcPr>
            <w:tcW w:w="2875" w:type="dxa"/>
          </w:tcPr>
          <w:p w14:paraId="25851D6B" w14:textId="40A8B0C8" w:rsidR="00F346DE" w:rsidRPr="00F346DE" w:rsidRDefault="00F346DE" w:rsidP="00F346DE">
            <w:pPr>
              <w:rPr>
                <w:b/>
                <w:bCs/>
                <w:lang w:val="en-US"/>
              </w:rPr>
            </w:pPr>
            <w:r w:rsidRPr="00F346DE">
              <w:rPr>
                <w:b/>
                <w:bCs/>
                <w:lang w:val="en-US"/>
              </w:rPr>
              <w:t>Stage</w:t>
            </w:r>
          </w:p>
        </w:tc>
        <w:tc>
          <w:tcPr>
            <w:tcW w:w="6475" w:type="dxa"/>
          </w:tcPr>
          <w:p w14:paraId="7EC64E7C" w14:textId="31EE1B00" w:rsidR="00F346DE" w:rsidRPr="00F346DE" w:rsidRDefault="00F346DE" w:rsidP="00F346DE">
            <w:pPr>
              <w:rPr>
                <w:b/>
                <w:bCs/>
                <w:lang w:val="en-US"/>
              </w:rPr>
            </w:pPr>
            <w:r w:rsidRPr="00F346DE">
              <w:rPr>
                <w:b/>
                <w:bCs/>
                <w:lang w:val="en-US"/>
              </w:rPr>
              <w:t>Serum creatinine</w:t>
            </w:r>
            <w:r>
              <w:rPr>
                <w:rFonts w:ascii="Calibri" w:hAnsi="Calibri" w:cs="Calibri"/>
                <w:b/>
                <w:bCs/>
                <w:lang w:val="en-US"/>
              </w:rPr>
              <w:t>†</w:t>
            </w:r>
          </w:p>
        </w:tc>
      </w:tr>
      <w:tr w:rsidR="00F346DE" w:rsidRPr="00F346DE" w14:paraId="64FCC9B1" w14:textId="77777777" w:rsidTr="00F346DE">
        <w:tc>
          <w:tcPr>
            <w:tcW w:w="2875" w:type="dxa"/>
          </w:tcPr>
          <w:p w14:paraId="6F8722C1" w14:textId="2292BD54" w:rsidR="00F346DE" w:rsidRPr="00F346DE" w:rsidRDefault="00F346DE" w:rsidP="00F346DE">
            <w:pPr>
              <w:rPr>
                <w:lang w:val="en-US"/>
              </w:rPr>
            </w:pPr>
            <w:r w:rsidRPr="00F346DE">
              <w:rPr>
                <w:lang w:val="en-US"/>
              </w:rPr>
              <w:t>1</w:t>
            </w:r>
          </w:p>
        </w:tc>
        <w:tc>
          <w:tcPr>
            <w:tcW w:w="6475" w:type="dxa"/>
          </w:tcPr>
          <w:p w14:paraId="2E4D427F" w14:textId="57C1EBD3" w:rsidR="00F346DE" w:rsidRPr="00F346DE" w:rsidRDefault="00F346DE" w:rsidP="00F346DE">
            <w:pPr>
              <w:rPr>
                <w:lang w:val="en-US"/>
              </w:rPr>
            </w:pPr>
            <w:r w:rsidRPr="00F346DE">
              <w:rPr>
                <w:lang w:val="en-US"/>
              </w:rPr>
              <w:t xml:space="preserve">1.5-1.9 times baseline OR </w:t>
            </w:r>
            <w:r w:rsidRPr="00F346DE">
              <w:t>≥0.3 mg/dl</w:t>
            </w:r>
            <w:r>
              <w:t xml:space="preserve"> increase</w:t>
            </w:r>
          </w:p>
        </w:tc>
      </w:tr>
      <w:tr w:rsidR="00F346DE" w14:paraId="3D4A6602" w14:textId="77777777" w:rsidTr="00F346DE">
        <w:tc>
          <w:tcPr>
            <w:tcW w:w="2875" w:type="dxa"/>
          </w:tcPr>
          <w:p w14:paraId="50D2770C" w14:textId="7275FCBB" w:rsidR="00F346DE" w:rsidRDefault="00F346DE" w:rsidP="00F346D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75" w:type="dxa"/>
          </w:tcPr>
          <w:p w14:paraId="352DE8D8" w14:textId="70E38C06" w:rsidR="00F346DE" w:rsidRDefault="00F346DE" w:rsidP="00F346DE">
            <w:pPr>
              <w:rPr>
                <w:lang w:val="en-US"/>
              </w:rPr>
            </w:pPr>
            <w:r>
              <w:rPr>
                <w:lang w:val="en-US"/>
              </w:rPr>
              <w:t>2.0-2.9 times baseline</w:t>
            </w:r>
          </w:p>
        </w:tc>
      </w:tr>
      <w:tr w:rsidR="00F346DE" w14:paraId="2C5A7DF9" w14:textId="77777777" w:rsidTr="00F346DE">
        <w:tc>
          <w:tcPr>
            <w:tcW w:w="2875" w:type="dxa"/>
          </w:tcPr>
          <w:p w14:paraId="6A3835C3" w14:textId="336D7B22" w:rsidR="00F346DE" w:rsidRDefault="00F346DE" w:rsidP="00F346D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475" w:type="dxa"/>
          </w:tcPr>
          <w:p w14:paraId="09736E48" w14:textId="74C479F8" w:rsidR="00F346DE" w:rsidRDefault="00F346DE" w:rsidP="00F346DE">
            <w:pPr>
              <w:rPr>
                <w:lang w:val="en-US"/>
              </w:rPr>
            </w:pPr>
            <w:r>
              <w:rPr>
                <w:lang w:val="en-US"/>
              </w:rPr>
              <w:t xml:space="preserve">3.0 times baseline OR increase to </w:t>
            </w:r>
            <w:r w:rsidRPr="00F346DE">
              <w:t>≥</w:t>
            </w:r>
            <w:r>
              <w:t>4.0 mg/dl OR initiation of renal replacement therapy</w:t>
            </w:r>
          </w:p>
        </w:tc>
      </w:tr>
    </w:tbl>
    <w:p w14:paraId="17905431" w14:textId="189038ED" w:rsidR="00F346DE" w:rsidRPr="00F346DE" w:rsidRDefault="00F346DE" w:rsidP="00F346DE">
      <w:pPr>
        <w:rPr>
          <w:lang w:val="en-US"/>
        </w:rPr>
      </w:pPr>
      <w:r>
        <w:rPr>
          <w:rFonts w:ascii="Calibri" w:hAnsi="Calibri" w:cs="Calibri"/>
          <w:lang w:val="en-US"/>
        </w:rPr>
        <w:t>†</w:t>
      </w:r>
      <w:r>
        <w:rPr>
          <w:lang w:val="en-US"/>
        </w:rPr>
        <w:t>Only serum creatinine component used as urine output was not available</w:t>
      </w:r>
    </w:p>
    <w:p w14:paraId="7B2017AC" w14:textId="77777777" w:rsidR="00F346DE" w:rsidRDefault="00F346DE">
      <w:pPr>
        <w:rPr>
          <w:rFonts w:eastAsiaTheme="majorEastAsia" w:cstheme="minorHAnsi"/>
          <w:b/>
          <w:bCs/>
          <w:color w:val="000000" w:themeColor="text1"/>
          <w:szCs w:val="32"/>
          <w:lang w:val="en"/>
        </w:rPr>
      </w:pPr>
      <w:r>
        <w:rPr>
          <w:rFonts w:cstheme="minorHAnsi"/>
          <w:lang w:val="en"/>
        </w:rPr>
        <w:br w:type="page"/>
      </w:r>
    </w:p>
    <w:p w14:paraId="3CF6360D" w14:textId="45B991ED" w:rsidR="001C6959" w:rsidRPr="007F3511" w:rsidRDefault="00E95FED" w:rsidP="00005DC7">
      <w:pPr>
        <w:pStyle w:val="Heading1"/>
        <w:rPr>
          <w:rFonts w:asciiTheme="minorHAnsi" w:hAnsiTheme="minorHAnsi" w:cstheme="minorHAnsi"/>
          <w:lang w:val="en"/>
        </w:rPr>
      </w:pPr>
      <w:bookmarkStart w:id="2" w:name="_Toc182832248"/>
      <w:r w:rsidRPr="007F3511">
        <w:rPr>
          <w:rFonts w:asciiTheme="minorHAnsi" w:hAnsiTheme="minorHAnsi" w:cstheme="minorHAnsi"/>
          <w:lang w:val="en"/>
        </w:rPr>
        <w:lastRenderedPageBreak/>
        <w:t>e</w:t>
      </w:r>
      <w:r w:rsidR="001C6959" w:rsidRPr="007F3511">
        <w:rPr>
          <w:rFonts w:asciiTheme="minorHAnsi" w:hAnsiTheme="minorHAnsi" w:cstheme="minorHAnsi"/>
          <w:lang w:val="en"/>
        </w:rPr>
        <w:t xml:space="preserve">Figure </w:t>
      </w:r>
      <w:r w:rsidR="006220BE">
        <w:rPr>
          <w:rFonts w:asciiTheme="minorHAnsi" w:hAnsiTheme="minorHAnsi" w:cstheme="minorHAnsi"/>
          <w:lang w:val="en"/>
        </w:rPr>
        <w:t>1</w:t>
      </w:r>
      <w:r w:rsidR="001C6959" w:rsidRPr="007F3511">
        <w:rPr>
          <w:rFonts w:asciiTheme="minorHAnsi" w:hAnsiTheme="minorHAnsi" w:cstheme="minorHAnsi"/>
          <w:lang w:val="en"/>
        </w:rPr>
        <w:t>. Distribution of propensity score before and after weighting</w:t>
      </w:r>
      <w:bookmarkEnd w:id="0"/>
      <w:bookmarkEnd w:id="2"/>
    </w:p>
    <w:p w14:paraId="793DD1E2" w14:textId="77777777" w:rsidR="001C6959" w:rsidRDefault="001C6959" w:rsidP="001C6959">
      <w:pPr>
        <w:rPr>
          <w:lang w:val="en"/>
        </w:rPr>
      </w:pPr>
    </w:p>
    <w:p w14:paraId="35F827AA" w14:textId="30234550" w:rsidR="00290870" w:rsidRPr="009C5D72" w:rsidRDefault="00290870" w:rsidP="001C6959">
      <w:pPr>
        <w:rPr>
          <w:lang w:val="en"/>
        </w:rPr>
      </w:pPr>
    </w:p>
    <w:p w14:paraId="6BC606D3" w14:textId="1D079DEE" w:rsidR="001C6959" w:rsidRDefault="00DE27BB" w:rsidP="004A49D8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48427998" wp14:editId="6CEEC0C6">
            <wp:extent cx="5943600" cy="4269740"/>
            <wp:effectExtent l="0" t="0" r="0" b="0"/>
            <wp:docPr id="4705715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571578" name="Picture 47057157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7206E" w14:textId="154CC87E" w:rsidR="0011301C" w:rsidRPr="00005DC7" w:rsidRDefault="00005DC7">
      <w:pPr>
        <w:rPr>
          <w:rFonts w:ascii="Calibri" w:eastAsiaTheme="majorEastAsia" w:hAnsi="Calibri" w:cs="Calibri"/>
          <w:color w:val="000000" w:themeColor="text1"/>
          <w:szCs w:val="32"/>
          <w:lang w:val="en"/>
        </w:rPr>
      </w:pPr>
      <w:r w:rsidRPr="00005DC7">
        <w:rPr>
          <w:rFonts w:ascii="Calibri" w:eastAsiaTheme="majorEastAsia" w:hAnsi="Calibri" w:cs="Calibri"/>
          <w:color w:val="000000" w:themeColor="text1"/>
          <w:szCs w:val="32"/>
          <w:lang w:val="en"/>
        </w:rPr>
        <w:t xml:space="preserve">0 = </w:t>
      </w:r>
      <w:r w:rsidR="00EF2EDC">
        <w:rPr>
          <w:rFonts w:ascii="Calibri" w:eastAsiaTheme="majorEastAsia" w:hAnsi="Calibri" w:cs="Calibri"/>
          <w:color w:val="000000" w:themeColor="text1"/>
          <w:szCs w:val="32"/>
          <w:lang w:val="en"/>
        </w:rPr>
        <w:t>Cefepime</w:t>
      </w:r>
    </w:p>
    <w:p w14:paraId="470406D4" w14:textId="4179BC50" w:rsidR="00005DC7" w:rsidRPr="00005DC7" w:rsidRDefault="00005DC7">
      <w:pPr>
        <w:rPr>
          <w:rFonts w:ascii="Calibri" w:eastAsiaTheme="majorEastAsia" w:hAnsi="Calibri" w:cs="Calibri"/>
          <w:color w:val="000000" w:themeColor="text1"/>
          <w:szCs w:val="32"/>
          <w:lang w:val="en"/>
        </w:rPr>
      </w:pPr>
      <w:r w:rsidRPr="00005DC7">
        <w:rPr>
          <w:rFonts w:ascii="Calibri" w:eastAsiaTheme="majorEastAsia" w:hAnsi="Calibri" w:cs="Calibri"/>
          <w:color w:val="000000" w:themeColor="text1"/>
          <w:szCs w:val="32"/>
          <w:lang w:val="en"/>
        </w:rPr>
        <w:t xml:space="preserve">1 = </w:t>
      </w:r>
      <w:r w:rsidR="00EF2EDC">
        <w:rPr>
          <w:rFonts w:ascii="Calibri" w:eastAsiaTheme="majorEastAsia" w:hAnsi="Calibri" w:cs="Calibri"/>
          <w:color w:val="000000" w:themeColor="text1"/>
          <w:szCs w:val="32"/>
          <w:lang w:val="en"/>
        </w:rPr>
        <w:t>Piperacillin-</w:t>
      </w:r>
      <w:r w:rsidR="00A61A89">
        <w:rPr>
          <w:rFonts w:ascii="Calibri" w:eastAsiaTheme="majorEastAsia" w:hAnsi="Calibri" w:cs="Calibri"/>
          <w:color w:val="000000" w:themeColor="text1"/>
          <w:szCs w:val="32"/>
          <w:lang w:val="en"/>
        </w:rPr>
        <w:t>t</w:t>
      </w:r>
      <w:r w:rsidR="00EF2EDC">
        <w:rPr>
          <w:rFonts w:ascii="Calibri" w:eastAsiaTheme="majorEastAsia" w:hAnsi="Calibri" w:cs="Calibri"/>
          <w:color w:val="000000" w:themeColor="text1"/>
          <w:szCs w:val="32"/>
          <w:lang w:val="en"/>
        </w:rPr>
        <w:t>azobactam</w:t>
      </w:r>
    </w:p>
    <w:p w14:paraId="79DC9363" w14:textId="65131CD1" w:rsidR="00290870" w:rsidRDefault="00290870">
      <w:pPr>
        <w:rPr>
          <w:rFonts w:ascii="Arial" w:eastAsiaTheme="majorEastAsia" w:hAnsi="Arial" w:cstheme="majorBidi"/>
          <w:b/>
          <w:bCs/>
          <w:color w:val="000000" w:themeColor="text1"/>
          <w:szCs w:val="32"/>
          <w:lang w:val="en"/>
        </w:rPr>
      </w:pPr>
      <w:r>
        <w:rPr>
          <w:lang w:val="en"/>
        </w:rPr>
        <w:br w:type="page"/>
      </w:r>
    </w:p>
    <w:p w14:paraId="3A17354B" w14:textId="2C01C1C0" w:rsidR="00112183" w:rsidRPr="00005DC7" w:rsidRDefault="00E95FED" w:rsidP="00A56ACE">
      <w:pPr>
        <w:pStyle w:val="Heading1"/>
        <w:rPr>
          <w:rFonts w:asciiTheme="minorHAnsi" w:hAnsiTheme="minorHAnsi" w:cstheme="minorHAnsi"/>
          <w:lang w:val="en"/>
        </w:rPr>
      </w:pPr>
      <w:bookmarkStart w:id="3" w:name="_Toc163214219"/>
      <w:bookmarkStart w:id="4" w:name="_Toc182832249"/>
      <w:r w:rsidRPr="00005DC7">
        <w:rPr>
          <w:rFonts w:asciiTheme="minorHAnsi" w:hAnsiTheme="minorHAnsi" w:cstheme="minorHAnsi"/>
          <w:lang w:val="en"/>
        </w:rPr>
        <w:lastRenderedPageBreak/>
        <w:t>e</w:t>
      </w:r>
      <w:r w:rsidR="0011301C" w:rsidRPr="00005DC7">
        <w:rPr>
          <w:rFonts w:asciiTheme="minorHAnsi" w:hAnsiTheme="minorHAnsi" w:cstheme="minorHAnsi"/>
          <w:lang w:val="en"/>
        </w:rPr>
        <w:t xml:space="preserve">Figure </w:t>
      </w:r>
      <w:r w:rsidR="006220BE">
        <w:rPr>
          <w:rFonts w:asciiTheme="minorHAnsi" w:hAnsiTheme="minorHAnsi" w:cstheme="minorHAnsi"/>
          <w:lang w:val="en"/>
        </w:rPr>
        <w:t>2</w:t>
      </w:r>
      <w:r w:rsidR="0011301C" w:rsidRPr="00005DC7">
        <w:rPr>
          <w:rFonts w:asciiTheme="minorHAnsi" w:hAnsiTheme="minorHAnsi" w:cstheme="minorHAnsi"/>
          <w:lang w:val="en"/>
        </w:rPr>
        <w:t>. Plot of standardized mean differences</w:t>
      </w:r>
      <w:bookmarkEnd w:id="3"/>
      <w:bookmarkEnd w:id="4"/>
    </w:p>
    <w:p w14:paraId="34B54985" w14:textId="337FBAB0" w:rsidR="001C6959" w:rsidRDefault="001C6959">
      <w:pPr>
        <w:rPr>
          <w:rFonts w:ascii="Arial" w:eastAsiaTheme="majorEastAsia" w:hAnsi="Arial" w:cstheme="majorBidi"/>
          <w:b/>
          <w:bCs/>
          <w:color w:val="000000" w:themeColor="text1"/>
          <w:szCs w:val="32"/>
          <w:lang w:val="en"/>
        </w:rPr>
      </w:pPr>
    </w:p>
    <w:p w14:paraId="2ED028B0" w14:textId="6CB84B25" w:rsidR="0011301C" w:rsidRDefault="0011301C">
      <w:pPr>
        <w:rPr>
          <w:rFonts w:ascii="Arial" w:eastAsiaTheme="majorEastAsia" w:hAnsi="Arial" w:cstheme="majorBidi"/>
          <w:b/>
          <w:bCs/>
          <w:color w:val="000000" w:themeColor="text1"/>
          <w:szCs w:val="32"/>
          <w:lang w:val="en"/>
        </w:rPr>
      </w:pPr>
    </w:p>
    <w:p w14:paraId="6BE58CE2" w14:textId="205AFE9F" w:rsidR="00112183" w:rsidRDefault="00112183">
      <w:pPr>
        <w:rPr>
          <w:rFonts w:ascii="Arial" w:eastAsiaTheme="majorEastAsia" w:hAnsi="Arial" w:cstheme="majorBidi"/>
          <w:b/>
          <w:bCs/>
          <w:color w:val="000000" w:themeColor="text1"/>
          <w:szCs w:val="32"/>
          <w:lang w:val="en"/>
        </w:rPr>
      </w:pPr>
    </w:p>
    <w:p w14:paraId="7FA49B4E" w14:textId="22A92B70" w:rsidR="00A56ACE" w:rsidRDefault="00DE27BB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4EF42AD3" wp14:editId="53BFA6E0">
            <wp:extent cx="5943600" cy="3850640"/>
            <wp:effectExtent l="0" t="0" r="0" b="0"/>
            <wp:docPr id="5046972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697277" name="Picture 50469727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94A0D" w14:textId="77777777" w:rsidR="00191033" w:rsidRDefault="00191033">
      <w:pPr>
        <w:rPr>
          <w:rFonts w:eastAsiaTheme="majorEastAsia" w:cstheme="minorHAnsi"/>
          <w:b/>
          <w:bCs/>
          <w:color w:val="000000" w:themeColor="text1"/>
          <w:szCs w:val="32"/>
          <w:lang w:val="en"/>
        </w:rPr>
      </w:pPr>
      <w:r>
        <w:rPr>
          <w:rFonts w:cstheme="minorHAnsi"/>
          <w:lang w:val="en"/>
        </w:rPr>
        <w:br w:type="page"/>
      </w:r>
    </w:p>
    <w:p w14:paraId="456A0CF9" w14:textId="79A678FB" w:rsidR="00E40139" w:rsidRDefault="00E40139" w:rsidP="00E40139">
      <w:pPr>
        <w:pStyle w:val="Heading1"/>
        <w:rPr>
          <w:rFonts w:asciiTheme="minorHAnsi" w:hAnsiTheme="minorHAnsi" w:cstheme="minorHAnsi"/>
          <w:lang w:val="en"/>
        </w:rPr>
      </w:pPr>
      <w:bookmarkStart w:id="5" w:name="_Toc163214220"/>
      <w:bookmarkStart w:id="6" w:name="_Toc182832250"/>
      <w:r w:rsidRPr="00005DC7">
        <w:rPr>
          <w:rFonts w:asciiTheme="minorHAnsi" w:hAnsiTheme="minorHAnsi" w:cstheme="minorHAnsi"/>
          <w:lang w:val="en"/>
        </w:rPr>
        <w:lastRenderedPageBreak/>
        <w:t xml:space="preserve">eFigure </w:t>
      </w:r>
      <w:r w:rsidR="006220BE">
        <w:rPr>
          <w:rFonts w:asciiTheme="minorHAnsi" w:hAnsiTheme="minorHAnsi" w:cstheme="minorHAnsi"/>
          <w:lang w:val="en"/>
        </w:rPr>
        <w:t>3</w:t>
      </w:r>
      <w:r w:rsidRPr="00005DC7">
        <w:rPr>
          <w:rFonts w:asciiTheme="minorHAnsi" w:hAnsiTheme="minorHAnsi" w:cstheme="minorHAnsi"/>
          <w:lang w:val="en"/>
        </w:rPr>
        <w:t xml:space="preserve">. </w:t>
      </w:r>
      <w:r w:rsidR="009E00A8">
        <w:rPr>
          <w:rFonts w:asciiTheme="minorHAnsi" w:hAnsiTheme="minorHAnsi" w:cstheme="minorHAnsi"/>
          <w:lang w:val="en"/>
        </w:rPr>
        <w:t>P</w:t>
      </w:r>
      <w:r w:rsidRPr="00005DC7">
        <w:rPr>
          <w:rFonts w:asciiTheme="minorHAnsi" w:hAnsiTheme="minorHAnsi" w:cstheme="minorHAnsi"/>
          <w:lang w:val="en"/>
        </w:rPr>
        <w:t xml:space="preserve">lot of </w:t>
      </w:r>
      <w:r w:rsidR="00143E38">
        <w:rPr>
          <w:rFonts w:asciiTheme="minorHAnsi" w:hAnsiTheme="minorHAnsi" w:cstheme="minorHAnsi"/>
          <w:lang w:val="en"/>
        </w:rPr>
        <w:t>cefepime and piperacillin</w:t>
      </w:r>
      <w:bookmarkEnd w:id="5"/>
      <w:r w:rsidR="009E00A8">
        <w:rPr>
          <w:rFonts w:asciiTheme="minorHAnsi" w:hAnsiTheme="minorHAnsi" w:cstheme="minorHAnsi"/>
          <w:lang w:val="en"/>
        </w:rPr>
        <w:t xml:space="preserve"> use per day</w:t>
      </w:r>
      <w:bookmarkEnd w:id="6"/>
    </w:p>
    <w:p w14:paraId="38D3855C" w14:textId="77777777" w:rsidR="004A4302" w:rsidRDefault="004A4302" w:rsidP="004A4302">
      <w:pPr>
        <w:rPr>
          <w:lang w:val="en"/>
        </w:rPr>
      </w:pPr>
    </w:p>
    <w:p w14:paraId="68E47ADD" w14:textId="2E1296A2" w:rsidR="004A4302" w:rsidRDefault="00144091" w:rsidP="004A4302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1A298E22" wp14:editId="19D29B2F">
            <wp:extent cx="4478162" cy="3926047"/>
            <wp:effectExtent l="0" t="0" r="5080" b="0"/>
            <wp:docPr id="973413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413989" name="Picture 97341398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227" cy="3946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65A0D" w14:textId="77777777" w:rsidR="004A4302" w:rsidRDefault="004A4302" w:rsidP="004A4302">
      <w:pPr>
        <w:rPr>
          <w:lang w:val="en"/>
        </w:rPr>
      </w:pPr>
    </w:p>
    <w:p w14:paraId="3C4A88EC" w14:textId="77777777" w:rsidR="00144091" w:rsidRPr="00005DC7" w:rsidRDefault="00144091" w:rsidP="00144091">
      <w:pPr>
        <w:rPr>
          <w:rFonts w:ascii="Calibri" w:eastAsiaTheme="majorEastAsia" w:hAnsi="Calibri" w:cs="Calibri"/>
          <w:color w:val="000000" w:themeColor="text1"/>
          <w:szCs w:val="32"/>
          <w:lang w:val="en"/>
        </w:rPr>
      </w:pPr>
      <w:r w:rsidRPr="00005DC7">
        <w:rPr>
          <w:rFonts w:ascii="Calibri" w:eastAsiaTheme="majorEastAsia" w:hAnsi="Calibri" w:cs="Calibri"/>
          <w:color w:val="000000" w:themeColor="text1"/>
          <w:szCs w:val="32"/>
          <w:lang w:val="en"/>
        </w:rPr>
        <w:t xml:space="preserve">0 = </w:t>
      </w:r>
      <w:r>
        <w:rPr>
          <w:rFonts w:ascii="Calibri" w:eastAsiaTheme="majorEastAsia" w:hAnsi="Calibri" w:cs="Calibri"/>
          <w:color w:val="000000" w:themeColor="text1"/>
          <w:szCs w:val="32"/>
          <w:lang w:val="en"/>
        </w:rPr>
        <w:t>Cefepime</w:t>
      </w:r>
    </w:p>
    <w:p w14:paraId="1273886C" w14:textId="0B58E6D5" w:rsidR="00144091" w:rsidRPr="00005DC7" w:rsidRDefault="00144091" w:rsidP="00144091">
      <w:pPr>
        <w:rPr>
          <w:rFonts w:ascii="Calibri" w:eastAsiaTheme="majorEastAsia" w:hAnsi="Calibri" w:cs="Calibri"/>
          <w:color w:val="000000" w:themeColor="text1"/>
          <w:szCs w:val="32"/>
          <w:lang w:val="en"/>
        </w:rPr>
      </w:pPr>
      <w:r w:rsidRPr="00005DC7">
        <w:rPr>
          <w:rFonts w:ascii="Calibri" w:eastAsiaTheme="majorEastAsia" w:hAnsi="Calibri" w:cs="Calibri"/>
          <w:color w:val="000000" w:themeColor="text1"/>
          <w:szCs w:val="32"/>
          <w:lang w:val="en"/>
        </w:rPr>
        <w:t xml:space="preserve">1 = </w:t>
      </w:r>
      <w:r>
        <w:rPr>
          <w:rFonts w:ascii="Calibri" w:eastAsiaTheme="majorEastAsia" w:hAnsi="Calibri" w:cs="Calibri"/>
          <w:color w:val="000000" w:themeColor="text1"/>
          <w:szCs w:val="32"/>
          <w:lang w:val="en"/>
        </w:rPr>
        <w:t>Piperacillin-</w:t>
      </w:r>
      <w:r w:rsidR="00A61A89">
        <w:rPr>
          <w:rFonts w:ascii="Calibri" w:eastAsiaTheme="majorEastAsia" w:hAnsi="Calibri" w:cs="Calibri"/>
          <w:color w:val="000000" w:themeColor="text1"/>
          <w:szCs w:val="32"/>
          <w:lang w:val="en"/>
        </w:rPr>
        <w:t>t</w:t>
      </w:r>
      <w:r>
        <w:rPr>
          <w:rFonts w:ascii="Calibri" w:eastAsiaTheme="majorEastAsia" w:hAnsi="Calibri" w:cs="Calibri"/>
          <w:color w:val="000000" w:themeColor="text1"/>
          <w:szCs w:val="32"/>
          <w:lang w:val="en"/>
        </w:rPr>
        <w:t>azobactam</w:t>
      </w:r>
    </w:p>
    <w:p w14:paraId="77FF8047" w14:textId="4AE17C6D" w:rsidR="00D86ACF" w:rsidRDefault="00D86ACF">
      <w:pPr>
        <w:rPr>
          <w:rFonts w:eastAsiaTheme="majorEastAsia" w:cstheme="minorHAnsi"/>
          <w:b/>
          <w:bCs/>
          <w:color w:val="000000" w:themeColor="text1"/>
          <w:szCs w:val="32"/>
          <w:lang w:val="en"/>
        </w:rPr>
      </w:pPr>
    </w:p>
    <w:p w14:paraId="1893AF15" w14:textId="77777777" w:rsidR="006220BE" w:rsidRDefault="006220BE">
      <w:pPr>
        <w:rPr>
          <w:rFonts w:eastAsiaTheme="majorEastAsia" w:cstheme="minorHAnsi"/>
          <w:b/>
          <w:bCs/>
          <w:color w:val="000000" w:themeColor="text1"/>
          <w:szCs w:val="32"/>
          <w:lang w:val="en"/>
        </w:rPr>
      </w:pPr>
      <w:r>
        <w:rPr>
          <w:rFonts w:cstheme="minorHAnsi"/>
          <w:lang w:val="en"/>
        </w:rPr>
        <w:br w:type="page"/>
      </w:r>
    </w:p>
    <w:p w14:paraId="7B6DD00D" w14:textId="1D59C97E" w:rsidR="006220BE" w:rsidRDefault="006220BE" w:rsidP="006220BE">
      <w:pPr>
        <w:pStyle w:val="Heading1"/>
        <w:rPr>
          <w:rFonts w:asciiTheme="minorHAnsi" w:hAnsiTheme="minorHAnsi" w:cstheme="minorHAnsi"/>
          <w:lang w:val="en"/>
        </w:rPr>
      </w:pPr>
      <w:bookmarkStart w:id="7" w:name="_Toc182832251"/>
      <w:r w:rsidRPr="00005DC7">
        <w:rPr>
          <w:rFonts w:asciiTheme="minorHAnsi" w:hAnsiTheme="minorHAnsi" w:cstheme="minorHAnsi"/>
          <w:lang w:val="en"/>
        </w:rPr>
        <w:lastRenderedPageBreak/>
        <w:t xml:space="preserve">eFigure </w:t>
      </w:r>
      <w:r>
        <w:rPr>
          <w:rFonts w:asciiTheme="minorHAnsi" w:hAnsiTheme="minorHAnsi" w:cstheme="minorHAnsi"/>
          <w:lang w:val="en"/>
        </w:rPr>
        <w:t>4</w:t>
      </w:r>
      <w:r w:rsidRPr="00005DC7">
        <w:rPr>
          <w:rFonts w:asciiTheme="minorHAnsi" w:hAnsiTheme="minorHAnsi" w:cstheme="minorHAnsi"/>
          <w:lang w:val="en"/>
        </w:rPr>
        <w:t xml:space="preserve">. </w:t>
      </w:r>
      <w:r>
        <w:rPr>
          <w:rFonts w:asciiTheme="minorHAnsi" w:hAnsiTheme="minorHAnsi" w:cstheme="minorHAnsi"/>
          <w:lang w:val="en"/>
        </w:rPr>
        <w:t>P</w:t>
      </w:r>
      <w:r w:rsidRPr="00005DC7">
        <w:rPr>
          <w:rFonts w:asciiTheme="minorHAnsi" w:hAnsiTheme="minorHAnsi" w:cstheme="minorHAnsi"/>
          <w:lang w:val="en"/>
        </w:rPr>
        <w:t xml:space="preserve">lot of </w:t>
      </w:r>
      <w:r>
        <w:rPr>
          <w:rFonts w:asciiTheme="minorHAnsi" w:hAnsiTheme="minorHAnsi" w:cstheme="minorHAnsi"/>
          <w:lang w:val="en"/>
        </w:rPr>
        <w:t>the vancomycin exposure</w:t>
      </w:r>
      <w:bookmarkEnd w:id="7"/>
    </w:p>
    <w:p w14:paraId="7447A40F" w14:textId="77777777" w:rsidR="006220BE" w:rsidRDefault="006220BE">
      <w:pPr>
        <w:rPr>
          <w:rFonts w:eastAsiaTheme="majorEastAsia" w:cstheme="minorHAnsi"/>
          <w:b/>
          <w:bCs/>
          <w:color w:val="000000" w:themeColor="text1"/>
          <w:szCs w:val="32"/>
          <w:lang w:val="en"/>
        </w:rPr>
      </w:pPr>
    </w:p>
    <w:p w14:paraId="30D0E6BB" w14:textId="596C5FD3" w:rsidR="006220BE" w:rsidRDefault="006220BE">
      <w:pPr>
        <w:rPr>
          <w:rFonts w:eastAsiaTheme="majorEastAsia" w:cstheme="minorHAnsi"/>
          <w:b/>
          <w:bCs/>
          <w:color w:val="000000" w:themeColor="text1"/>
          <w:szCs w:val="32"/>
          <w:lang w:val="en"/>
        </w:rPr>
      </w:pPr>
    </w:p>
    <w:p w14:paraId="22A41EB4" w14:textId="48394F90" w:rsidR="006220BE" w:rsidRDefault="004D69B8">
      <w:pPr>
        <w:rPr>
          <w:rFonts w:eastAsiaTheme="majorEastAsia" w:cstheme="minorHAnsi"/>
          <w:b/>
          <w:bCs/>
          <w:color w:val="000000" w:themeColor="text1"/>
          <w:szCs w:val="32"/>
          <w:lang w:val="en"/>
        </w:rPr>
      </w:pPr>
      <w:r>
        <w:rPr>
          <w:rFonts w:eastAsiaTheme="majorEastAsia" w:cstheme="minorHAnsi"/>
          <w:b/>
          <w:bCs/>
          <w:noProof/>
          <w:color w:val="000000" w:themeColor="text1"/>
          <w:szCs w:val="32"/>
          <w:lang w:val="en"/>
        </w:rPr>
        <w:drawing>
          <wp:inline distT="0" distB="0" distL="0" distR="0" wp14:anchorId="59AE244C" wp14:editId="05A5A4A6">
            <wp:extent cx="5551714" cy="4116290"/>
            <wp:effectExtent l="12700" t="12700" r="11430" b="11430"/>
            <wp:docPr id="491044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04462" name="Picture 4910446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3109" cy="412473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219EFF" w14:textId="77777777" w:rsidR="006220BE" w:rsidRPr="00005DC7" w:rsidRDefault="006220BE" w:rsidP="006220BE">
      <w:pPr>
        <w:rPr>
          <w:rFonts w:ascii="Calibri" w:eastAsiaTheme="majorEastAsia" w:hAnsi="Calibri" w:cs="Calibri"/>
          <w:color w:val="000000" w:themeColor="text1"/>
          <w:szCs w:val="32"/>
          <w:lang w:val="en"/>
        </w:rPr>
      </w:pPr>
      <w:r w:rsidRPr="00005DC7">
        <w:rPr>
          <w:rFonts w:ascii="Calibri" w:eastAsiaTheme="majorEastAsia" w:hAnsi="Calibri" w:cs="Calibri"/>
          <w:color w:val="000000" w:themeColor="text1"/>
          <w:szCs w:val="32"/>
          <w:lang w:val="en"/>
        </w:rPr>
        <w:t xml:space="preserve">0 = </w:t>
      </w:r>
      <w:r>
        <w:rPr>
          <w:rFonts w:ascii="Calibri" w:eastAsiaTheme="majorEastAsia" w:hAnsi="Calibri" w:cs="Calibri"/>
          <w:color w:val="000000" w:themeColor="text1"/>
          <w:szCs w:val="32"/>
          <w:lang w:val="en"/>
        </w:rPr>
        <w:t>Cefepime</w:t>
      </w:r>
    </w:p>
    <w:p w14:paraId="39DD5702" w14:textId="77777777" w:rsidR="006220BE" w:rsidRDefault="006220BE" w:rsidP="006220BE">
      <w:pPr>
        <w:rPr>
          <w:rFonts w:ascii="Calibri" w:eastAsiaTheme="majorEastAsia" w:hAnsi="Calibri" w:cs="Calibri"/>
          <w:color w:val="000000" w:themeColor="text1"/>
          <w:szCs w:val="32"/>
          <w:lang w:val="en"/>
        </w:rPr>
      </w:pPr>
      <w:r w:rsidRPr="00005DC7">
        <w:rPr>
          <w:rFonts w:ascii="Calibri" w:eastAsiaTheme="majorEastAsia" w:hAnsi="Calibri" w:cs="Calibri"/>
          <w:color w:val="000000" w:themeColor="text1"/>
          <w:szCs w:val="32"/>
          <w:lang w:val="en"/>
        </w:rPr>
        <w:t xml:space="preserve">1 = </w:t>
      </w:r>
      <w:r>
        <w:rPr>
          <w:rFonts w:ascii="Calibri" w:eastAsiaTheme="majorEastAsia" w:hAnsi="Calibri" w:cs="Calibri"/>
          <w:color w:val="000000" w:themeColor="text1"/>
          <w:szCs w:val="32"/>
          <w:lang w:val="en"/>
        </w:rPr>
        <w:t>Piperacillin-tazobactam</w:t>
      </w:r>
    </w:p>
    <w:p w14:paraId="300B8FD2" w14:textId="2B8AC89E" w:rsidR="00F52332" w:rsidRPr="00005DC7" w:rsidRDefault="00F52332" w:rsidP="006220BE">
      <w:pPr>
        <w:rPr>
          <w:rFonts w:ascii="Calibri" w:eastAsiaTheme="majorEastAsia" w:hAnsi="Calibri" w:cs="Calibri"/>
          <w:color w:val="000000" w:themeColor="text1"/>
          <w:szCs w:val="32"/>
          <w:lang w:val="en"/>
        </w:rPr>
      </w:pPr>
      <w:r>
        <w:rPr>
          <w:rFonts w:ascii="Calibri" w:eastAsiaTheme="majorEastAsia" w:hAnsi="Calibri" w:cs="Calibri"/>
          <w:color w:val="000000" w:themeColor="text1"/>
          <w:szCs w:val="32"/>
          <w:lang w:val="en"/>
        </w:rPr>
        <w:t>Distributional plot of the duration of vancomycin in subset exposed to vancomycin prior to</w:t>
      </w:r>
      <w:r w:rsidR="004D69B8">
        <w:rPr>
          <w:rFonts w:ascii="Calibri" w:eastAsiaTheme="majorEastAsia" w:hAnsi="Calibri" w:cs="Calibri"/>
          <w:color w:val="000000" w:themeColor="text1"/>
          <w:szCs w:val="32"/>
          <w:lang w:val="en"/>
        </w:rPr>
        <w:t xml:space="preserve"> the primary outcome</w:t>
      </w:r>
    </w:p>
    <w:p w14:paraId="204884F6" w14:textId="77777777" w:rsidR="006220BE" w:rsidRPr="00143E38" w:rsidRDefault="006220BE">
      <w:pPr>
        <w:rPr>
          <w:rFonts w:eastAsiaTheme="majorEastAsia" w:cstheme="minorHAnsi"/>
          <w:b/>
          <w:bCs/>
          <w:color w:val="000000" w:themeColor="text1"/>
          <w:szCs w:val="32"/>
          <w:lang w:val="en"/>
        </w:rPr>
      </w:pPr>
    </w:p>
    <w:sectPr w:rsidR="006220BE" w:rsidRPr="00143E38" w:rsidSect="006D00E8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167493" w14:textId="77777777" w:rsidR="006D00E8" w:rsidRDefault="006D00E8" w:rsidP="00073886">
      <w:r>
        <w:separator/>
      </w:r>
    </w:p>
  </w:endnote>
  <w:endnote w:type="continuationSeparator" w:id="0">
    <w:p w14:paraId="1728C9DA" w14:textId="77777777" w:rsidR="006D00E8" w:rsidRDefault="006D00E8" w:rsidP="00073886">
      <w:r>
        <w:continuationSeparator/>
      </w:r>
    </w:p>
  </w:endnote>
  <w:endnote w:type="continuationNotice" w:id="1">
    <w:p w14:paraId="7B22B695" w14:textId="77777777" w:rsidR="006D00E8" w:rsidRDefault="006D00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,Bold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34576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EBB639" w14:textId="2FCE4FFD" w:rsidR="00073886" w:rsidRDefault="00073886" w:rsidP="009678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78874F" w14:textId="77777777" w:rsidR="00073886" w:rsidRDefault="00073886" w:rsidP="000738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8095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CD3030" w14:textId="3E69F199" w:rsidR="00073886" w:rsidRDefault="00073886" w:rsidP="009678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92DC1" w14:textId="77777777" w:rsidR="00073886" w:rsidRDefault="00073886" w:rsidP="000738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0C3243" w14:textId="77777777" w:rsidR="006D00E8" w:rsidRDefault="006D00E8" w:rsidP="00073886">
      <w:r>
        <w:separator/>
      </w:r>
    </w:p>
  </w:footnote>
  <w:footnote w:type="continuationSeparator" w:id="0">
    <w:p w14:paraId="23043D9E" w14:textId="77777777" w:rsidR="006D00E8" w:rsidRDefault="006D00E8" w:rsidP="00073886">
      <w:r>
        <w:continuationSeparator/>
      </w:r>
    </w:p>
  </w:footnote>
  <w:footnote w:type="continuationNotice" w:id="1">
    <w:p w14:paraId="015278EB" w14:textId="77777777" w:rsidR="006D00E8" w:rsidRDefault="006D00E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E35FE"/>
    <w:multiLevelType w:val="hybridMultilevel"/>
    <w:tmpl w:val="3BD01700"/>
    <w:lvl w:ilvl="0" w:tplc="8EAA8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E5082D"/>
    <w:multiLevelType w:val="multilevel"/>
    <w:tmpl w:val="9F46D7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274181">
    <w:abstractNumId w:val="1"/>
  </w:num>
  <w:num w:numId="2" w16cid:durableId="262618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yNje0MLcwMDYxsDRR0lEKTi0uzszPAykwrAUAUVVrJSwAAAA="/>
  </w:docVars>
  <w:rsids>
    <w:rsidRoot w:val="00607256"/>
    <w:rsid w:val="00001756"/>
    <w:rsid w:val="00005DC7"/>
    <w:rsid w:val="000063DA"/>
    <w:rsid w:val="00012BA8"/>
    <w:rsid w:val="00013148"/>
    <w:rsid w:val="00015D51"/>
    <w:rsid w:val="000165DD"/>
    <w:rsid w:val="00022690"/>
    <w:rsid w:val="0002321D"/>
    <w:rsid w:val="0002480F"/>
    <w:rsid w:val="00034CB1"/>
    <w:rsid w:val="00035152"/>
    <w:rsid w:val="00037262"/>
    <w:rsid w:val="00044D5E"/>
    <w:rsid w:val="00046C4C"/>
    <w:rsid w:val="0004752E"/>
    <w:rsid w:val="00052C4E"/>
    <w:rsid w:val="00053FE1"/>
    <w:rsid w:val="00062A49"/>
    <w:rsid w:val="000652EB"/>
    <w:rsid w:val="00065F8E"/>
    <w:rsid w:val="00070C94"/>
    <w:rsid w:val="0007109E"/>
    <w:rsid w:val="00073886"/>
    <w:rsid w:val="00074C25"/>
    <w:rsid w:val="00085C84"/>
    <w:rsid w:val="000A2423"/>
    <w:rsid w:val="000A6D59"/>
    <w:rsid w:val="000B3693"/>
    <w:rsid w:val="000C621B"/>
    <w:rsid w:val="000D3C8F"/>
    <w:rsid w:val="000E4F85"/>
    <w:rsid w:val="000E70E6"/>
    <w:rsid w:val="000F3654"/>
    <w:rsid w:val="000F76FE"/>
    <w:rsid w:val="00102DDB"/>
    <w:rsid w:val="00102EB6"/>
    <w:rsid w:val="0010343A"/>
    <w:rsid w:val="00112183"/>
    <w:rsid w:val="0011301C"/>
    <w:rsid w:val="0012531F"/>
    <w:rsid w:val="00126AEA"/>
    <w:rsid w:val="001370D6"/>
    <w:rsid w:val="00137D8F"/>
    <w:rsid w:val="001425AF"/>
    <w:rsid w:val="00143E38"/>
    <w:rsid w:val="00144091"/>
    <w:rsid w:val="0015079D"/>
    <w:rsid w:val="00154021"/>
    <w:rsid w:val="00157EC7"/>
    <w:rsid w:val="00157F87"/>
    <w:rsid w:val="00162496"/>
    <w:rsid w:val="001652E5"/>
    <w:rsid w:val="00167273"/>
    <w:rsid w:val="00172F34"/>
    <w:rsid w:val="00174E4B"/>
    <w:rsid w:val="001823BF"/>
    <w:rsid w:val="00190B5C"/>
    <w:rsid w:val="00191033"/>
    <w:rsid w:val="001A09BE"/>
    <w:rsid w:val="001A2917"/>
    <w:rsid w:val="001C30C0"/>
    <w:rsid w:val="001C6959"/>
    <w:rsid w:val="001C6CFB"/>
    <w:rsid w:val="001D25CF"/>
    <w:rsid w:val="001D3888"/>
    <w:rsid w:val="001D7AAD"/>
    <w:rsid w:val="001E1B5B"/>
    <w:rsid w:val="001E4ABD"/>
    <w:rsid w:val="001E4F27"/>
    <w:rsid w:val="001E7BB0"/>
    <w:rsid w:val="001F1DC0"/>
    <w:rsid w:val="002046C0"/>
    <w:rsid w:val="0020591E"/>
    <w:rsid w:val="00217643"/>
    <w:rsid w:val="00225A24"/>
    <w:rsid w:val="00233130"/>
    <w:rsid w:val="00237B62"/>
    <w:rsid w:val="00250F55"/>
    <w:rsid w:val="0025372D"/>
    <w:rsid w:val="00253EA0"/>
    <w:rsid w:val="00261561"/>
    <w:rsid w:val="0026252A"/>
    <w:rsid w:val="0026518D"/>
    <w:rsid w:val="00265B95"/>
    <w:rsid w:val="0027359C"/>
    <w:rsid w:val="00273D92"/>
    <w:rsid w:val="0027462A"/>
    <w:rsid w:val="00280503"/>
    <w:rsid w:val="0028054F"/>
    <w:rsid w:val="002844A1"/>
    <w:rsid w:val="00286AD7"/>
    <w:rsid w:val="00290315"/>
    <w:rsid w:val="00290870"/>
    <w:rsid w:val="00295AD1"/>
    <w:rsid w:val="00297720"/>
    <w:rsid w:val="002A3ADB"/>
    <w:rsid w:val="002C0145"/>
    <w:rsid w:val="002C08CF"/>
    <w:rsid w:val="002C4628"/>
    <w:rsid w:val="002D1782"/>
    <w:rsid w:val="002D24F4"/>
    <w:rsid w:val="002D36ED"/>
    <w:rsid w:val="002E013F"/>
    <w:rsid w:val="002E4269"/>
    <w:rsid w:val="002E4D94"/>
    <w:rsid w:val="002F2320"/>
    <w:rsid w:val="002F341B"/>
    <w:rsid w:val="002F432C"/>
    <w:rsid w:val="002F63D9"/>
    <w:rsid w:val="003004C8"/>
    <w:rsid w:val="00304C56"/>
    <w:rsid w:val="00311BD9"/>
    <w:rsid w:val="00316316"/>
    <w:rsid w:val="0032551F"/>
    <w:rsid w:val="00327A11"/>
    <w:rsid w:val="00333018"/>
    <w:rsid w:val="00334585"/>
    <w:rsid w:val="003345AB"/>
    <w:rsid w:val="00336C26"/>
    <w:rsid w:val="003411F4"/>
    <w:rsid w:val="00347805"/>
    <w:rsid w:val="003533AC"/>
    <w:rsid w:val="00355004"/>
    <w:rsid w:val="003657BC"/>
    <w:rsid w:val="00365A49"/>
    <w:rsid w:val="00372579"/>
    <w:rsid w:val="00380182"/>
    <w:rsid w:val="003803EB"/>
    <w:rsid w:val="00381D46"/>
    <w:rsid w:val="003836F4"/>
    <w:rsid w:val="00385365"/>
    <w:rsid w:val="00387DD5"/>
    <w:rsid w:val="00391BCE"/>
    <w:rsid w:val="00397C9A"/>
    <w:rsid w:val="003A3CE3"/>
    <w:rsid w:val="003A5F64"/>
    <w:rsid w:val="003A6B39"/>
    <w:rsid w:val="003B708A"/>
    <w:rsid w:val="003B745A"/>
    <w:rsid w:val="003C451B"/>
    <w:rsid w:val="003C7F57"/>
    <w:rsid w:val="003D0C7B"/>
    <w:rsid w:val="003D28A8"/>
    <w:rsid w:val="003E117A"/>
    <w:rsid w:val="003E4007"/>
    <w:rsid w:val="003E48D1"/>
    <w:rsid w:val="003F1AF7"/>
    <w:rsid w:val="003F49C9"/>
    <w:rsid w:val="003F7081"/>
    <w:rsid w:val="0040008D"/>
    <w:rsid w:val="00401A22"/>
    <w:rsid w:val="00403FC3"/>
    <w:rsid w:val="004148C5"/>
    <w:rsid w:val="00416EAC"/>
    <w:rsid w:val="00420E47"/>
    <w:rsid w:val="00421257"/>
    <w:rsid w:val="00433CDC"/>
    <w:rsid w:val="004374E0"/>
    <w:rsid w:val="00441C67"/>
    <w:rsid w:val="00450475"/>
    <w:rsid w:val="00451575"/>
    <w:rsid w:val="00452036"/>
    <w:rsid w:val="0045313E"/>
    <w:rsid w:val="00455545"/>
    <w:rsid w:val="00455D20"/>
    <w:rsid w:val="00456213"/>
    <w:rsid w:val="004571A4"/>
    <w:rsid w:val="00457839"/>
    <w:rsid w:val="0046526C"/>
    <w:rsid w:val="00465662"/>
    <w:rsid w:val="004663BE"/>
    <w:rsid w:val="004827C4"/>
    <w:rsid w:val="00487E49"/>
    <w:rsid w:val="00491079"/>
    <w:rsid w:val="00493E7C"/>
    <w:rsid w:val="004968FF"/>
    <w:rsid w:val="004A052F"/>
    <w:rsid w:val="004A4302"/>
    <w:rsid w:val="004A49D8"/>
    <w:rsid w:val="004B0FC3"/>
    <w:rsid w:val="004B2546"/>
    <w:rsid w:val="004B2662"/>
    <w:rsid w:val="004B764F"/>
    <w:rsid w:val="004C1F85"/>
    <w:rsid w:val="004C2B2D"/>
    <w:rsid w:val="004C6336"/>
    <w:rsid w:val="004D1674"/>
    <w:rsid w:val="004D22F1"/>
    <w:rsid w:val="004D34D9"/>
    <w:rsid w:val="004D69B8"/>
    <w:rsid w:val="004E604D"/>
    <w:rsid w:val="004F2462"/>
    <w:rsid w:val="004F45CD"/>
    <w:rsid w:val="005016CB"/>
    <w:rsid w:val="00502A7B"/>
    <w:rsid w:val="00510996"/>
    <w:rsid w:val="00526785"/>
    <w:rsid w:val="0053256E"/>
    <w:rsid w:val="00541BFA"/>
    <w:rsid w:val="00545F98"/>
    <w:rsid w:val="00554071"/>
    <w:rsid w:val="00555B7C"/>
    <w:rsid w:val="00562915"/>
    <w:rsid w:val="00562C27"/>
    <w:rsid w:val="00575561"/>
    <w:rsid w:val="00583F05"/>
    <w:rsid w:val="00585B23"/>
    <w:rsid w:val="00585CAE"/>
    <w:rsid w:val="0058638A"/>
    <w:rsid w:val="0059174F"/>
    <w:rsid w:val="0059667B"/>
    <w:rsid w:val="005A6547"/>
    <w:rsid w:val="005B431D"/>
    <w:rsid w:val="005B71EA"/>
    <w:rsid w:val="005C2380"/>
    <w:rsid w:val="005E2CB4"/>
    <w:rsid w:val="005E30C9"/>
    <w:rsid w:val="005E516B"/>
    <w:rsid w:val="005F1355"/>
    <w:rsid w:val="005F695D"/>
    <w:rsid w:val="006018BC"/>
    <w:rsid w:val="00607256"/>
    <w:rsid w:val="00621FE7"/>
    <w:rsid w:val="006220BE"/>
    <w:rsid w:val="00622262"/>
    <w:rsid w:val="00631196"/>
    <w:rsid w:val="00632155"/>
    <w:rsid w:val="00637A9E"/>
    <w:rsid w:val="006419F1"/>
    <w:rsid w:val="00645E6B"/>
    <w:rsid w:val="00647D63"/>
    <w:rsid w:val="006547BD"/>
    <w:rsid w:val="00656013"/>
    <w:rsid w:val="00656D42"/>
    <w:rsid w:val="006678D5"/>
    <w:rsid w:val="00673907"/>
    <w:rsid w:val="00675757"/>
    <w:rsid w:val="0068203A"/>
    <w:rsid w:val="00685F73"/>
    <w:rsid w:val="0069513F"/>
    <w:rsid w:val="00695EE8"/>
    <w:rsid w:val="006A3439"/>
    <w:rsid w:val="006A41F2"/>
    <w:rsid w:val="006B0639"/>
    <w:rsid w:val="006B3686"/>
    <w:rsid w:val="006D00E8"/>
    <w:rsid w:val="006E1C4D"/>
    <w:rsid w:val="006E350B"/>
    <w:rsid w:val="006E7716"/>
    <w:rsid w:val="006F20F2"/>
    <w:rsid w:val="006F546A"/>
    <w:rsid w:val="006F6925"/>
    <w:rsid w:val="0070273C"/>
    <w:rsid w:val="00705521"/>
    <w:rsid w:val="00706A6A"/>
    <w:rsid w:val="00707CB1"/>
    <w:rsid w:val="00716058"/>
    <w:rsid w:val="0071747A"/>
    <w:rsid w:val="007275AC"/>
    <w:rsid w:val="00731E6F"/>
    <w:rsid w:val="00741773"/>
    <w:rsid w:val="00750D74"/>
    <w:rsid w:val="00752DB5"/>
    <w:rsid w:val="00756DCC"/>
    <w:rsid w:val="00764ABB"/>
    <w:rsid w:val="00766B4A"/>
    <w:rsid w:val="007679D5"/>
    <w:rsid w:val="00777616"/>
    <w:rsid w:val="00785D6D"/>
    <w:rsid w:val="00785F61"/>
    <w:rsid w:val="00795AB7"/>
    <w:rsid w:val="00796999"/>
    <w:rsid w:val="007A4D51"/>
    <w:rsid w:val="007A79CC"/>
    <w:rsid w:val="007B2C34"/>
    <w:rsid w:val="007B2EF3"/>
    <w:rsid w:val="007C391C"/>
    <w:rsid w:val="007C5770"/>
    <w:rsid w:val="007D35B2"/>
    <w:rsid w:val="007D7E0B"/>
    <w:rsid w:val="007E1407"/>
    <w:rsid w:val="007E1FB8"/>
    <w:rsid w:val="007E51FA"/>
    <w:rsid w:val="007E57EB"/>
    <w:rsid w:val="007E7155"/>
    <w:rsid w:val="007F14F7"/>
    <w:rsid w:val="007F3511"/>
    <w:rsid w:val="00805013"/>
    <w:rsid w:val="00811C4B"/>
    <w:rsid w:val="00811CED"/>
    <w:rsid w:val="008143C8"/>
    <w:rsid w:val="00815E9E"/>
    <w:rsid w:val="00822BDE"/>
    <w:rsid w:val="00823698"/>
    <w:rsid w:val="0082539A"/>
    <w:rsid w:val="00835B6C"/>
    <w:rsid w:val="008419B5"/>
    <w:rsid w:val="008423B5"/>
    <w:rsid w:val="00854D00"/>
    <w:rsid w:val="00860B5E"/>
    <w:rsid w:val="0086304D"/>
    <w:rsid w:val="008631ED"/>
    <w:rsid w:val="00873A86"/>
    <w:rsid w:val="00877C8F"/>
    <w:rsid w:val="008807D5"/>
    <w:rsid w:val="008817E7"/>
    <w:rsid w:val="0088411A"/>
    <w:rsid w:val="0088506B"/>
    <w:rsid w:val="00885ED6"/>
    <w:rsid w:val="008910C1"/>
    <w:rsid w:val="00891515"/>
    <w:rsid w:val="00895C44"/>
    <w:rsid w:val="008974C3"/>
    <w:rsid w:val="008A1D91"/>
    <w:rsid w:val="008B2E2D"/>
    <w:rsid w:val="008B44B7"/>
    <w:rsid w:val="008C0243"/>
    <w:rsid w:val="008C0F11"/>
    <w:rsid w:val="008C20BD"/>
    <w:rsid w:val="008C2DEE"/>
    <w:rsid w:val="008C590B"/>
    <w:rsid w:val="008D3997"/>
    <w:rsid w:val="008D6989"/>
    <w:rsid w:val="008D6F0D"/>
    <w:rsid w:val="008E7EC6"/>
    <w:rsid w:val="008F19D0"/>
    <w:rsid w:val="0090189B"/>
    <w:rsid w:val="00907520"/>
    <w:rsid w:val="00917033"/>
    <w:rsid w:val="00917DCF"/>
    <w:rsid w:val="009216FE"/>
    <w:rsid w:val="00924660"/>
    <w:rsid w:val="00925D2C"/>
    <w:rsid w:val="00927715"/>
    <w:rsid w:val="009303B8"/>
    <w:rsid w:val="00937841"/>
    <w:rsid w:val="009407CD"/>
    <w:rsid w:val="00941D03"/>
    <w:rsid w:val="00947E3A"/>
    <w:rsid w:val="00953B9B"/>
    <w:rsid w:val="00961AE6"/>
    <w:rsid w:val="00962886"/>
    <w:rsid w:val="009678DD"/>
    <w:rsid w:val="0097559A"/>
    <w:rsid w:val="00975721"/>
    <w:rsid w:val="00977EF4"/>
    <w:rsid w:val="00981C8C"/>
    <w:rsid w:val="00987A58"/>
    <w:rsid w:val="009920D8"/>
    <w:rsid w:val="009954AF"/>
    <w:rsid w:val="009A0846"/>
    <w:rsid w:val="009A187F"/>
    <w:rsid w:val="009A2FA4"/>
    <w:rsid w:val="009B304D"/>
    <w:rsid w:val="009B3946"/>
    <w:rsid w:val="009C29BB"/>
    <w:rsid w:val="009C527A"/>
    <w:rsid w:val="009C5D72"/>
    <w:rsid w:val="009E00A8"/>
    <w:rsid w:val="009E3193"/>
    <w:rsid w:val="009E5BCC"/>
    <w:rsid w:val="009E78BA"/>
    <w:rsid w:val="009F20F8"/>
    <w:rsid w:val="009F4C1C"/>
    <w:rsid w:val="009F7025"/>
    <w:rsid w:val="00A00DF8"/>
    <w:rsid w:val="00A00DFE"/>
    <w:rsid w:val="00A0221A"/>
    <w:rsid w:val="00A1031B"/>
    <w:rsid w:val="00A10C89"/>
    <w:rsid w:val="00A15BD2"/>
    <w:rsid w:val="00A17434"/>
    <w:rsid w:val="00A269A8"/>
    <w:rsid w:val="00A27176"/>
    <w:rsid w:val="00A348ED"/>
    <w:rsid w:val="00A35BDF"/>
    <w:rsid w:val="00A4162D"/>
    <w:rsid w:val="00A45618"/>
    <w:rsid w:val="00A50022"/>
    <w:rsid w:val="00A505DB"/>
    <w:rsid w:val="00A510CB"/>
    <w:rsid w:val="00A56ACE"/>
    <w:rsid w:val="00A602AA"/>
    <w:rsid w:val="00A604E7"/>
    <w:rsid w:val="00A61A89"/>
    <w:rsid w:val="00A661DB"/>
    <w:rsid w:val="00A6776B"/>
    <w:rsid w:val="00A6790F"/>
    <w:rsid w:val="00A73C43"/>
    <w:rsid w:val="00A87BCD"/>
    <w:rsid w:val="00A93913"/>
    <w:rsid w:val="00A93F2B"/>
    <w:rsid w:val="00A95696"/>
    <w:rsid w:val="00AA0DFE"/>
    <w:rsid w:val="00AA4578"/>
    <w:rsid w:val="00AA763E"/>
    <w:rsid w:val="00AB19E9"/>
    <w:rsid w:val="00AD1F59"/>
    <w:rsid w:val="00AE6107"/>
    <w:rsid w:val="00AF1401"/>
    <w:rsid w:val="00B101C4"/>
    <w:rsid w:val="00B179E2"/>
    <w:rsid w:val="00B33869"/>
    <w:rsid w:val="00B34920"/>
    <w:rsid w:val="00B374A8"/>
    <w:rsid w:val="00B44CE4"/>
    <w:rsid w:val="00B75B2A"/>
    <w:rsid w:val="00B77E59"/>
    <w:rsid w:val="00B8058C"/>
    <w:rsid w:val="00B8391A"/>
    <w:rsid w:val="00B9493D"/>
    <w:rsid w:val="00BA14AD"/>
    <w:rsid w:val="00BA4F2F"/>
    <w:rsid w:val="00BA7669"/>
    <w:rsid w:val="00BB0F49"/>
    <w:rsid w:val="00BB3046"/>
    <w:rsid w:val="00BB345B"/>
    <w:rsid w:val="00BB478B"/>
    <w:rsid w:val="00BC1204"/>
    <w:rsid w:val="00BC5157"/>
    <w:rsid w:val="00BD1F27"/>
    <w:rsid w:val="00BD5EA2"/>
    <w:rsid w:val="00BD7E8B"/>
    <w:rsid w:val="00BE1782"/>
    <w:rsid w:val="00BE181A"/>
    <w:rsid w:val="00BE66A6"/>
    <w:rsid w:val="00BE7E92"/>
    <w:rsid w:val="00BF058D"/>
    <w:rsid w:val="00BF638D"/>
    <w:rsid w:val="00C042FB"/>
    <w:rsid w:val="00C0498D"/>
    <w:rsid w:val="00C12280"/>
    <w:rsid w:val="00C23A14"/>
    <w:rsid w:val="00C417DC"/>
    <w:rsid w:val="00C508E2"/>
    <w:rsid w:val="00C52CC2"/>
    <w:rsid w:val="00C54CBE"/>
    <w:rsid w:val="00C55705"/>
    <w:rsid w:val="00C57DA5"/>
    <w:rsid w:val="00C6727A"/>
    <w:rsid w:val="00C76347"/>
    <w:rsid w:val="00C76E68"/>
    <w:rsid w:val="00C778D6"/>
    <w:rsid w:val="00C80140"/>
    <w:rsid w:val="00C80B96"/>
    <w:rsid w:val="00C90966"/>
    <w:rsid w:val="00C91673"/>
    <w:rsid w:val="00C945C3"/>
    <w:rsid w:val="00CA1F9E"/>
    <w:rsid w:val="00CB15F4"/>
    <w:rsid w:val="00CB7A8E"/>
    <w:rsid w:val="00CC14F2"/>
    <w:rsid w:val="00CC5B4E"/>
    <w:rsid w:val="00CC6C09"/>
    <w:rsid w:val="00CD2B64"/>
    <w:rsid w:val="00CD38B3"/>
    <w:rsid w:val="00CD6EF8"/>
    <w:rsid w:val="00CE0665"/>
    <w:rsid w:val="00CE7FE6"/>
    <w:rsid w:val="00CF1BE7"/>
    <w:rsid w:val="00CF4289"/>
    <w:rsid w:val="00CF45AB"/>
    <w:rsid w:val="00CF65A8"/>
    <w:rsid w:val="00D159E7"/>
    <w:rsid w:val="00D161A9"/>
    <w:rsid w:val="00D21486"/>
    <w:rsid w:val="00D3147D"/>
    <w:rsid w:val="00D33978"/>
    <w:rsid w:val="00D35F47"/>
    <w:rsid w:val="00D40045"/>
    <w:rsid w:val="00D4116D"/>
    <w:rsid w:val="00D54F04"/>
    <w:rsid w:val="00D63846"/>
    <w:rsid w:val="00D75299"/>
    <w:rsid w:val="00D760A2"/>
    <w:rsid w:val="00D77182"/>
    <w:rsid w:val="00D812CB"/>
    <w:rsid w:val="00D86ACF"/>
    <w:rsid w:val="00DA1F7B"/>
    <w:rsid w:val="00DA5087"/>
    <w:rsid w:val="00DB150B"/>
    <w:rsid w:val="00DB3DA6"/>
    <w:rsid w:val="00DB5D40"/>
    <w:rsid w:val="00DB7B62"/>
    <w:rsid w:val="00DB7F7C"/>
    <w:rsid w:val="00DC1DAD"/>
    <w:rsid w:val="00DC424D"/>
    <w:rsid w:val="00DC66D2"/>
    <w:rsid w:val="00DD5786"/>
    <w:rsid w:val="00DE0491"/>
    <w:rsid w:val="00DE27BB"/>
    <w:rsid w:val="00DE5A23"/>
    <w:rsid w:val="00DF26F8"/>
    <w:rsid w:val="00E109B2"/>
    <w:rsid w:val="00E10DB3"/>
    <w:rsid w:val="00E26BFF"/>
    <w:rsid w:val="00E31871"/>
    <w:rsid w:val="00E373A1"/>
    <w:rsid w:val="00E40139"/>
    <w:rsid w:val="00E63604"/>
    <w:rsid w:val="00E6496C"/>
    <w:rsid w:val="00E668D4"/>
    <w:rsid w:val="00E74C50"/>
    <w:rsid w:val="00E75202"/>
    <w:rsid w:val="00E84419"/>
    <w:rsid w:val="00E87556"/>
    <w:rsid w:val="00E95FED"/>
    <w:rsid w:val="00EA35E9"/>
    <w:rsid w:val="00EA70B7"/>
    <w:rsid w:val="00EC1532"/>
    <w:rsid w:val="00EC23C4"/>
    <w:rsid w:val="00EC40EE"/>
    <w:rsid w:val="00EC47B7"/>
    <w:rsid w:val="00EE2FF1"/>
    <w:rsid w:val="00EE4D71"/>
    <w:rsid w:val="00EE74CA"/>
    <w:rsid w:val="00EE7C04"/>
    <w:rsid w:val="00EF0CE8"/>
    <w:rsid w:val="00EF2EDC"/>
    <w:rsid w:val="00EF41FF"/>
    <w:rsid w:val="00EF54D4"/>
    <w:rsid w:val="00EF5F59"/>
    <w:rsid w:val="00EF5FD1"/>
    <w:rsid w:val="00EF65AA"/>
    <w:rsid w:val="00F01B83"/>
    <w:rsid w:val="00F01F5A"/>
    <w:rsid w:val="00F0305E"/>
    <w:rsid w:val="00F032E9"/>
    <w:rsid w:val="00F13A0F"/>
    <w:rsid w:val="00F17882"/>
    <w:rsid w:val="00F23A3F"/>
    <w:rsid w:val="00F23CB8"/>
    <w:rsid w:val="00F346DE"/>
    <w:rsid w:val="00F34FAC"/>
    <w:rsid w:val="00F3527F"/>
    <w:rsid w:val="00F41BD4"/>
    <w:rsid w:val="00F478CA"/>
    <w:rsid w:val="00F52332"/>
    <w:rsid w:val="00F54E9A"/>
    <w:rsid w:val="00F60F48"/>
    <w:rsid w:val="00F72FBA"/>
    <w:rsid w:val="00F80A2D"/>
    <w:rsid w:val="00F841FE"/>
    <w:rsid w:val="00F94338"/>
    <w:rsid w:val="00F97F9F"/>
    <w:rsid w:val="00FA14BF"/>
    <w:rsid w:val="00FA29DA"/>
    <w:rsid w:val="00FA3125"/>
    <w:rsid w:val="00FA5CB8"/>
    <w:rsid w:val="00FA6826"/>
    <w:rsid w:val="00FA6A41"/>
    <w:rsid w:val="00FB697D"/>
    <w:rsid w:val="00FC4BD5"/>
    <w:rsid w:val="00FC5EB6"/>
    <w:rsid w:val="00FC6566"/>
    <w:rsid w:val="00FC75E6"/>
    <w:rsid w:val="00FD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2415F"/>
  <w15:chartTrackingRefBased/>
  <w15:docId w15:val="{4B4BC4E1-B613-45B0-BB3C-B3DC96F76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6D2"/>
    <w:pPr>
      <w:keepNext/>
      <w:keepLines/>
      <w:spacing w:before="240"/>
      <w:outlineLvl w:val="0"/>
    </w:pPr>
    <w:rPr>
      <w:rFonts w:ascii="Arial" w:eastAsiaTheme="majorEastAsia" w:hAnsi="Arial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66D2"/>
    <w:pPr>
      <w:keepNext/>
      <w:keepLines/>
      <w:spacing w:before="40"/>
      <w:outlineLvl w:val="1"/>
    </w:pPr>
    <w:rPr>
      <w:rFonts w:ascii="Arial" w:eastAsia="Arial Unicode MS" w:hAnsi="Arial" w:cs="Arial"/>
      <w:i/>
      <w:i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72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C66D2"/>
    <w:rPr>
      <w:rFonts w:ascii="Arial" w:eastAsiaTheme="majorEastAsia" w:hAnsi="Arial" w:cstheme="majorBidi"/>
      <w:b/>
      <w:bCs/>
      <w:color w:val="000000" w:themeColor="text1"/>
      <w:szCs w:val="32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DB5D40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B5D40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7388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B5D40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B5D40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B5D40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B5D40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B5D40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B5D40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B5D40"/>
    <w:pPr>
      <w:ind w:left="1920"/>
    </w:pPr>
    <w:rPr>
      <w:rFonts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DB5D4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C66D2"/>
    <w:rPr>
      <w:rFonts w:ascii="Arial" w:eastAsia="Arial Unicode MS" w:hAnsi="Arial" w:cs="Arial"/>
      <w:i/>
      <w:iCs/>
      <w:color w:val="000000" w:themeColor="text1"/>
      <w:lang w:val="en-AU"/>
    </w:rPr>
  </w:style>
  <w:style w:type="character" w:styleId="Hyperlink">
    <w:name w:val="Hyperlink"/>
    <w:basedOn w:val="DefaultParagraphFont"/>
    <w:uiPriority w:val="99"/>
    <w:unhideWhenUsed/>
    <w:rsid w:val="00A505DB"/>
    <w:rPr>
      <w:color w:val="0563C1" w:themeColor="hyperlink"/>
      <w:u w:val="single"/>
    </w:rPr>
  </w:style>
  <w:style w:type="character" w:customStyle="1" w:styleId="label">
    <w:name w:val="label"/>
    <w:basedOn w:val="DefaultParagraphFont"/>
    <w:rsid w:val="00A45618"/>
  </w:style>
  <w:style w:type="character" w:customStyle="1" w:styleId="cell">
    <w:name w:val="cell"/>
    <w:basedOn w:val="DefaultParagraphFont"/>
    <w:rsid w:val="00A45618"/>
  </w:style>
  <w:style w:type="character" w:customStyle="1" w:styleId="quality-sign">
    <w:name w:val="quality-sign"/>
    <w:basedOn w:val="DefaultParagraphFont"/>
    <w:rsid w:val="00A45618"/>
  </w:style>
  <w:style w:type="character" w:customStyle="1" w:styleId="quality-text">
    <w:name w:val="quality-text"/>
    <w:basedOn w:val="DefaultParagraphFont"/>
    <w:rsid w:val="00A45618"/>
  </w:style>
  <w:style w:type="paragraph" w:customStyle="1" w:styleId="marker">
    <w:name w:val="marker"/>
    <w:basedOn w:val="Normal"/>
    <w:rsid w:val="003004C8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38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886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73886"/>
  </w:style>
  <w:style w:type="paragraph" w:customStyle="1" w:styleId="Style1">
    <w:name w:val="Style1"/>
    <w:basedOn w:val="Heading2"/>
    <w:qFormat/>
    <w:rsid w:val="00DC66D2"/>
    <w:rPr>
      <w:sz w:val="22"/>
    </w:rPr>
  </w:style>
  <w:style w:type="table" w:styleId="TableGrid">
    <w:name w:val="Table Grid"/>
    <w:basedOn w:val="TableNormal"/>
    <w:uiPriority w:val="39"/>
    <w:rsid w:val="00433CDC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3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316"/>
    <w:rPr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487E4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E49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E49"/>
    <w:rPr>
      <w:rFonts w:ascii="Consolas" w:hAnsi="Consolas" w:cs="Consolas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1C6959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F4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5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5C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5CD"/>
    <w:rPr>
      <w:b/>
      <w:bCs/>
      <w:sz w:val="20"/>
      <w:szCs w:val="20"/>
      <w:lang w:val="en-AU"/>
    </w:rPr>
  </w:style>
  <w:style w:type="character" w:styleId="Emphasis">
    <w:name w:val="Emphasis"/>
    <w:basedOn w:val="DefaultParagraphFont"/>
    <w:uiPriority w:val="20"/>
    <w:qFormat/>
    <w:rsid w:val="000351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5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0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7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4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80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20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2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48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2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93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0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6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9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7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8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0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5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66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5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88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1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1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8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1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5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96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2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2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7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1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4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3825D2-4603-5B4A-9049-028177235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Links>
    <vt:vector size="66" baseType="variant">
      <vt:variant>
        <vt:i4>1310803</vt:i4>
      </vt:variant>
      <vt:variant>
        <vt:i4>60</vt:i4>
      </vt:variant>
      <vt:variant>
        <vt:i4>0</vt:i4>
      </vt:variant>
      <vt:variant>
        <vt:i4>5</vt:i4>
      </vt:variant>
      <vt:variant>
        <vt:lpwstr>https://bookdown.org/stanfordgsbsilab/ml-ci-tutorial/hte-i-binary-treatment.html</vt:lpwstr>
      </vt:variant>
      <vt:variant>
        <vt:lpwstr/>
      </vt:variant>
      <vt:variant>
        <vt:i4>4980850</vt:i4>
      </vt:variant>
      <vt:variant>
        <vt:i4>57</vt:i4>
      </vt:variant>
      <vt:variant>
        <vt:i4>0</vt:i4>
      </vt:variant>
      <vt:variant>
        <vt:i4>5</vt:i4>
      </vt:variant>
      <vt:variant>
        <vt:lpwstr>https://grf-labs.github.io/grf/articles/grf_guide.html</vt:lpwstr>
      </vt:variant>
      <vt:variant>
        <vt:lpwstr/>
      </vt:variant>
      <vt:variant>
        <vt:i4>144184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57610720</vt:lpwstr>
      </vt:variant>
      <vt:variant>
        <vt:i4>1376304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57610719</vt:lpwstr>
      </vt:variant>
      <vt:variant>
        <vt:i4>137630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57610718</vt:lpwstr>
      </vt:variant>
      <vt:variant>
        <vt:i4>137630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57610717</vt:lpwstr>
      </vt:variant>
      <vt:variant>
        <vt:i4>137630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57610716</vt:lpwstr>
      </vt:variant>
      <vt:variant>
        <vt:i4>137630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57610715</vt:lpwstr>
      </vt:variant>
      <vt:variant>
        <vt:i4>137630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57610714</vt:lpwstr>
      </vt:variant>
      <vt:variant>
        <vt:i4>137630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57610713</vt:lpwstr>
      </vt:variant>
      <vt:variant>
        <vt:i4>137630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5761071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Patanwala</dc:creator>
  <cp:keywords/>
  <dc:description/>
  <cp:lastModifiedBy>Asad Patanwala (Sydney LHD)</cp:lastModifiedBy>
  <cp:revision>30</cp:revision>
  <cp:lastPrinted>2024-06-17T00:43:00Z</cp:lastPrinted>
  <dcterms:created xsi:type="dcterms:W3CDTF">2024-06-17T00:43:00Z</dcterms:created>
  <dcterms:modified xsi:type="dcterms:W3CDTF">2024-11-18T03:25:00Z</dcterms:modified>
</cp:coreProperties>
</file>